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69CE2" w14:textId="1B435D09" w:rsidR="0055572A" w:rsidRDefault="00F75270" w:rsidP="00F70B0E">
      <w:r>
        <w:t>Online Supplemental Materials</w:t>
      </w:r>
    </w:p>
    <w:p w14:paraId="60B71890" w14:textId="77777777" w:rsidR="00F75270" w:rsidRDefault="00F75270" w:rsidP="00F70B0E">
      <w:pPr>
        <w:sectPr w:rsidR="00F75270" w:rsidSect="00F75270">
          <w:footerReference w:type="default" r:id="rId7"/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margin" w:tblpXSpec="center" w:tblpY="1750"/>
        <w:tblW w:w="0" w:type="auto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72"/>
        <w:gridCol w:w="972"/>
        <w:gridCol w:w="972"/>
        <w:gridCol w:w="714"/>
        <w:gridCol w:w="688"/>
        <w:gridCol w:w="688"/>
        <w:gridCol w:w="883"/>
        <w:gridCol w:w="723"/>
        <w:gridCol w:w="323"/>
        <w:gridCol w:w="527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41"/>
        <w:gridCol w:w="368"/>
        <w:gridCol w:w="341"/>
        <w:gridCol w:w="341"/>
        <w:gridCol w:w="359"/>
        <w:gridCol w:w="323"/>
        <w:gridCol w:w="341"/>
        <w:gridCol w:w="359"/>
        <w:gridCol w:w="350"/>
        <w:gridCol w:w="323"/>
      </w:tblGrid>
      <w:tr w:rsidR="00F75270" w:rsidRPr="00F75270" w14:paraId="15727CE1" w14:textId="77777777" w:rsidTr="00F75270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0A8A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0C61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urnover20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9A37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urnover20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F392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otiva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D560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taff20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733B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taff20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707C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xpect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F48D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appi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EA534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AFE0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end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C2B79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879D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U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76E4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CF09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6DAD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64C7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2BD0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BEC7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A7A5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2621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9AE1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Dp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69E0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UNp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A2CC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Ep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3F95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p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F7F1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p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B6F6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Ep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1D01C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Op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ACB8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Cp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F3EC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Ep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17FD8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Tp</w:t>
            </w:r>
            <w:proofErr w:type="spellEnd"/>
          </w:p>
        </w:tc>
      </w:tr>
      <w:tr w:rsidR="00F75270" w:rsidRPr="00F75270" w14:paraId="5898B9D0" w14:textId="77777777" w:rsidTr="00F75270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2D7D82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urnover20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34BFCA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AE80E0" w14:textId="333C4B8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92D8B5" w14:textId="74A0C7A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906E99" w14:textId="6B434EC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EFAB10" w14:textId="162AC21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826998" w14:textId="2556000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19AB76" w14:textId="636F81D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D38D08" w14:textId="357F2FD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D64A78" w14:textId="43C4EC1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F399EA" w14:textId="70AC3A7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6461F3" w14:textId="08C79ED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0E8D1B" w14:textId="6F5298B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4818E0" w14:textId="33BB8E6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EF41F0" w14:textId="5559625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C151A0" w14:textId="0BDEE71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65653B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E956D0" w14:textId="71A8D70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B41CE4" w14:textId="56261BC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C51A91" w14:textId="1A9B021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98F371" w14:textId="3E317D2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C0388A" w14:textId="46C138B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45D962" w14:textId="5757D3E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B13082" w14:textId="4D3294E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9ED600" w14:textId="11BD277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84919F" w14:textId="1BC6194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D34F84" w14:textId="510A69E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9E2AC2" w14:textId="22471FF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DB29F8" w14:textId="66D279E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E5F299" w14:textId="7C3DECA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</w:tr>
      <w:tr w:rsidR="00F75270" w:rsidRPr="00F75270" w14:paraId="2B800B7E" w14:textId="77777777" w:rsidTr="00F75270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1D3F6B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urnover20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16EA6C" w14:textId="62D6C4E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2C297F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40B511" w14:textId="6EB6288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6F3567" w14:textId="022AB03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607D4B" w14:textId="36E5B03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B38E06" w14:textId="20EB982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5C45B0" w14:textId="5CD6DAB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EA2BAF" w14:textId="42C0FDD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9A9BA3" w14:textId="385ED35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51857F" w14:textId="1EE507C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7B3C58" w14:textId="614B772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C6C254" w14:textId="4C3464F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19D97E" w14:textId="7B2DEE7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B9B3D5" w14:textId="3D0D77F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34ABFF" w14:textId="0F91E72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B749A0" w14:textId="786FEE3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905FDC" w14:textId="5456AB6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BA4181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6FCFC1" w14:textId="57B39B3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81C314" w14:textId="17B7152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25B74C" w14:textId="5599E0A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F5CC88" w14:textId="3773A29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B442DE" w14:textId="1BDCD33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7600BC" w14:textId="4CC34E5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070E14" w14:textId="128ABDF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B3F0AD" w14:textId="53BE8AE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250DC4" w14:textId="6B9F615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8DE7C7" w14:textId="677E71C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019362" w14:textId="339E464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</w:tr>
      <w:tr w:rsidR="00F75270" w:rsidRPr="00F75270" w14:paraId="0920DF2E" w14:textId="77777777" w:rsidTr="00F7527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5A209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otiv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61521" w14:textId="10F6A96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454F02" w14:textId="36BDA03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4C629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2E2D8" w14:textId="0B14ED7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54B0A" w14:textId="06387D4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3C9EEB" w14:textId="1F9801E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96081" w14:textId="6EE8A36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E82B7A" w14:textId="0E25B4F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D8AF66" w14:textId="36D34F2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CDD237" w14:textId="123825B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6730F" w14:textId="74EE678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78A94B" w14:textId="2679C3E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3677B" w14:textId="12D901F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5BAE3" w14:textId="006C607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F58A1" w14:textId="1801EAD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7DADF" w14:textId="0B520C4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949AAB" w14:textId="555E3D3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E5D20" w14:textId="5C1F70F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4767A4" w14:textId="5DD6F78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6008AB" w14:textId="68C3C51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97F55" w14:textId="02DE0D5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6B959" w14:textId="3E6DB7B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13A2A" w14:textId="633DC7E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124E3" w14:textId="336B643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10B2E" w14:textId="673A329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36C125" w14:textId="2C83249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C95AF" w14:textId="6E16807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27547B" w14:textId="4345414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E0E0E6" w14:textId="68F32A4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F75270" w:rsidRPr="00F75270" w14:paraId="490AC9D1" w14:textId="77777777" w:rsidTr="00F7527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1E927F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taff2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6E11D" w14:textId="5AC9679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6DA3F" w14:textId="3D40076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F6C04" w14:textId="119CA93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FBA14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28F5F" w14:textId="362267E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72FDE3" w14:textId="326B6CA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2C727" w14:textId="6865837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F0D43" w14:textId="4B8E6B2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4CCB57" w14:textId="626B0F1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216FCC" w14:textId="04E160C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CA9882" w14:textId="7905225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9A44A" w14:textId="02AD992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30AED5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FF647" w14:textId="4CBB234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7AD8C" w14:textId="618B512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19D70F" w14:textId="7E18C56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C3662" w14:textId="017AFCD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F48EF" w14:textId="4D77690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BDD210" w14:textId="3072BDC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309677" w14:textId="1C8CCE5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09273A" w14:textId="6F9878B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32A74C" w14:textId="423AAF5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8F689" w14:textId="547D3AF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6BD36" w14:textId="67E3E7F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5997B" w14:textId="6DF97D4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DEDDC" w14:textId="2B92C86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AD33B" w14:textId="566FACD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76751E" w14:textId="2D9DAC3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7F550" w14:textId="31388AF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</w:tr>
      <w:tr w:rsidR="00F75270" w:rsidRPr="00F75270" w14:paraId="3F5BD477" w14:textId="77777777" w:rsidTr="00F7527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ED22E7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taff20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0D8CD" w14:textId="3999D52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A04FF" w14:textId="57D5282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E59EA" w14:textId="0C0D44E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DC5773" w14:textId="06850E1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13B0C3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12ED1" w14:textId="075A975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DB2B6" w14:textId="7110D98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DBF18" w14:textId="2AE2FFC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78C06E" w14:textId="43832AB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B0518" w14:textId="171596F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F27FD" w14:textId="4544302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DC637" w14:textId="223CFD7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19F363" w14:textId="323075C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AFAC7" w14:textId="6B81502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9367A7" w14:textId="66B994E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C56D3" w14:textId="7E7DD30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BA3D6" w14:textId="3A805E9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911A5" w14:textId="2B21554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6DD08" w14:textId="4ECA10D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A3992" w14:textId="18C2C5E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2F82B0" w14:textId="2967DE6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55C1A" w14:textId="537F429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B13D6" w14:textId="1A73014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4A9AB" w14:textId="58B1DCA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FDF669" w14:textId="0BDE346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E30C8F" w14:textId="2B98BE1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5B1CD" w14:textId="0D3B89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2D5DE" w14:textId="0B8F733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B3A208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75270" w:rsidRPr="00F75270" w14:paraId="4A484209" w14:textId="77777777" w:rsidTr="00F7527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29E9D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xpec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BBCE85" w14:textId="6336DA5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EE83DB" w14:textId="61020BE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454399" w14:textId="1600797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3F12A8" w14:textId="03CD6DB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BB9B36" w14:textId="7D7793E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3E3AD6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403DF" w14:textId="30E045C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F583F1" w14:textId="6B7B7D2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366D4" w14:textId="1DEBC25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1CA849" w14:textId="31992D0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70DE1F" w14:textId="1D83B95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630CA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A93F1" w14:textId="3A560BD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5A673B" w14:textId="292A5FA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724BD" w14:textId="2BCDE0E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894C7D" w14:textId="1CFFA55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82B7A" w14:textId="0AC397D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B8DFE2" w14:textId="39E74A0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719E9D" w14:textId="126140D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DEF21B" w14:textId="112AEEF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AE66D" w14:textId="4BC232A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6BDBD" w14:textId="5908C91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89C2D7" w14:textId="196C8C9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4A161" w14:textId="2569933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AFAFAC" w14:textId="74905F2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3447B" w14:textId="52F2B83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70B35" w14:textId="20BD91D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5D900" w14:textId="5E5C615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B2D2A8" w14:textId="538A611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</w:tr>
      <w:tr w:rsidR="00F75270" w:rsidRPr="00F75270" w14:paraId="2DBD746F" w14:textId="77777777" w:rsidTr="00F7527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A264A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appin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BC89C" w14:textId="12702D2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BFFCF" w14:textId="0411A6E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17AD9" w14:textId="0581E6B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3297B8" w14:textId="5BE96D9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3533A" w14:textId="3C854C6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CC8254" w14:textId="209177F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0BB6F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139940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EACC8C" w14:textId="20340C5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5D559" w14:textId="6EB851B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6B190" w14:textId="7E81F89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696E2" w14:textId="6CA6096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7576F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52166B" w14:textId="555D03A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32B939" w14:textId="0E2BC2A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89BF1" w14:textId="2C06CFC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35D65" w14:textId="5640844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A2B44D" w14:textId="69B2C2C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BA1D3" w14:textId="7355745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BE9CD" w14:textId="6179631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35489F" w14:textId="7E211C9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2FCC03" w14:textId="1F2423A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2572C" w14:textId="771CC30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702C8" w14:textId="2C6DD2D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29DA7" w14:textId="69CB940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26F832" w14:textId="42B5E4D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C58A1" w14:textId="73D248B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B0D062" w14:textId="55A1282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372CC6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75270" w:rsidRPr="00F75270" w14:paraId="4F0D14D9" w14:textId="77777777" w:rsidTr="00F7527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288B42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734103" w14:textId="5908ED6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91E85B" w14:textId="2415C17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BC3DA" w14:textId="1209CDA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53F0A" w14:textId="7AFAE57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B028FD" w14:textId="48B6EE4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16141" w14:textId="23BB203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CD175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1C3CFC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C7452" w14:textId="50FE4A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E779C2" w14:textId="0CA75AA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6C6A5" w14:textId="3900422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6F6024" w14:textId="635D667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C81866" w14:textId="475F527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CDA4B" w14:textId="482F8BC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2F55E5" w14:textId="315F90C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F2CB3" w14:textId="2580238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62A845" w14:textId="1667247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DE1F5C" w14:textId="07B3621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65BA0D" w14:textId="44F7E10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9F7650" w14:textId="71DB40A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8AC2FC" w14:textId="376EE01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73B46" w14:textId="5ACA58F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59E4D7" w14:textId="2658125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ACE20D" w14:textId="55CAAC9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8CD4F" w14:textId="74EEA91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93F91" w14:textId="5EA717C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87EC9" w14:textId="4B09791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94A814" w14:textId="1F20859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0F6E8" w14:textId="79A6BC1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</w:tr>
      <w:tr w:rsidR="00F75270" w:rsidRPr="00F75270" w14:paraId="0848DCC2" w14:textId="77777777" w:rsidTr="00F7527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E59842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en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0EE422" w14:textId="6CDB551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2C31F" w14:textId="2499210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143CC6" w14:textId="130AA74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C60D5" w14:textId="541837B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CB8A3E" w14:textId="10E8D03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35593" w14:textId="3CA2F1E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6B534" w14:textId="6818128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26CB4" w14:textId="50EA4CC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E0DC93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AF387" w14:textId="04D0162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D7343" w14:textId="16D52DC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9B9680" w14:textId="2F3B577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97913" w14:textId="6012F8A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D6C02C" w14:textId="13E22E1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70B9D" w14:textId="201F7C1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A53F48" w14:textId="77614DA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97E4F" w14:textId="4E7DD54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EF50C6" w14:textId="681C6FE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A9EFD" w14:textId="06FBA00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20856" w14:textId="3BB2F01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F6761A" w14:textId="70BDDFA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D9964" w14:textId="580E7B4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9251EA" w14:textId="349DF75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5D6DE0" w14:textId="2C3C190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4D0B8E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136FB" w14:textId="697F31A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70057" w14:textId="4D9832F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84FC8B" w14:textId="6899EB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952C4" w14:textId="20AEFED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</w:tr>
      <w:tr w:rsidR="00F75270" w:rsidRPr="00F75270" w14:paraId="741514E7" w14:textId="77777777" w:rsidTr="00F7527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49B0C0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EB162" w14:textId="176F3EE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B7CB59" w14:textId="412F79E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111DC" w14:textId="2E11317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1720ED" w14:textId="18AC2E9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7159C" w14:textId="1B416B0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E508FD" w14:textId="2DA4514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96D3EA" w14:textId="61AA668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4C712D" w14:textId="694513E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9EBBE5" w14:textId="4D31E17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9AECED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0046E" w14:textId="49D3182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36E2FA" w14:textId="6EED5E1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E63B0" w14:textId="379E815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335318" w14:textId="5E54AF1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0798CE" w14:textId="5A247D8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7E15E9" w14:textId="016F483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1B8E3E" w14:textId="3143995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2CD171" w14:textId="1AA27B5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BABB2" w14:textId="49B7A9D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6CF16" w14:textId="53DCB5E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636FE8" w14:textId="5FF9AE3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90D4B" w14:textId="37661F5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FD34F" w14:textId="7E88C06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2A481A" w14:textId="280C7F0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CF573" w14:textId="635EC82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0F4BF" w14:textId="0CD8E80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BA3787" w14:textId="4A7BC0F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F0FE59" w14:textId="1EB81FF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A8109" w14:textId="6903E50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</w:tr>
      <w:tr w:rsidR="00F75270" w:rsidRPr="00F75270" w14:paraId="183A4531" w14:textId="77777777" w:rsidTr="00F7527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CFCB91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U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C15803" w14:textId="5E6F334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A38DD" w14:textId="3831E38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4464F5" w14:textId="478D1EA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1C96A" w14:textId="72B1716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8F37A" w14:textId="5D4BF0D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14E7D" w14:textId="2DE88AD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4CC99B" w14:textId="75098B8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DF21FC" w14:textId="651F5DA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27C937" w14:textId="07E74C5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F28CF" w14:textId="735073B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D6144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796643" w14:textId="43C1E79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4FC39" w14:textId="0DD6CB6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5CCF0D" w14:textId="380C819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801657" w14:textId="39728F9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5E1AC" w14:textId="01A7B77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F43B3" w14:textId="385B2C0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A4F70E" w14:textId="0BFECBD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A6A36F" w14:textId="202EF43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D8C0E1" w14:textId="0FFBE50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C2C44" w14:textId="78B235E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AECD8" w14:textId="0C774E1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CE087" w14:textId="6520D3A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E6E84" w14:textId="50CD92C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327EC4" w14:textId="105299B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36039C" w14:textId="67AE164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3572C8" w14:textId="53FB73D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8126D7" w14:textId="02B6FD5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BEB2F" w14:textId="308E98E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F75270" w:rsidRPr="00F75270" w14:paraId="2B1C7CBE" w14:textId="77777777" w:rsidTr="00F7527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D177C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AA9BD" w14:textId="34A6CE9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EB29D" w14:textId="5DC0BDC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73416" w14:textId="1DEB4E1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05FDFD" w14:textId="3441DAC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DD67C" w14:textId="77EBE13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4A2B64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F54B8" w14:textId="1E484D5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21C4B" w14:textId="0018449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D4300E" w14:textId="7898641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445584" w14:textId="35D7392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9166EC" w14:textId="052A68C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62788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C73DEE" w14:textId="64E3754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FD623" w14:textId="7B56AEE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6CE2A" w14:textId="4CA5C2F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FE5BD" w14:textId="0F58DF3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D849D" w14:textId="004CEE2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F545A9" w14:textId="4B088F7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7E614D" w14:textId="758D783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679905" w14:textId="062DF3C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62AB0" w14:textId="013F6FD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05B8F" w14:textId="43E7250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454A93" w14:textId="06F850E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4AE123" w14:textId="24EAE99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BDFBF" w14:textId="275ED4D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B368AB" w14:textId="651FEE3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3507F" w14:textId="18AF408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3F2F3" w14:textId="5836F02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BC33D0" w14:textId="497710F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</w:tr>
      <w:tr w:rsidR="00F75270" w:rsidRPr="00F75270" w14:paraId="2DFDD5A8" w14:textId="77777777" w:rsidTr="00F7527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EA581E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436198" w14:textId="56C4163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3F73C" w14:textId="7F6811E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08BBE" w14:textId="2C8C95C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DD4C9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88F7EB" w14:textId="212B14B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9B9E22" w14:textId="17E5CBD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0E34D4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D5E83" w14:textId="0C3070C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EFBBF5" w14:textId="20CFD0F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0A5CED" w14:textId="4D7030F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BCF69" w14:textId="6AD4BFE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70A46B" w14:textId="54DAA36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07C55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E8C16" w14:textId="2EB8204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12593" w14:textId="6E91D45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B3C5D" w14:textId="65E9548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78BF5" w14:textId="497D4E3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11D7B" w14:textId="649AA76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4CB9B" w14:textId="0998785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3BD92" w14:textId="5E377AD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5C4FBA" w14:textId="2A50928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B4333" w14:textId="5D51FEB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DD0F3" w14:textId="6560EBB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45B074" w14:textId="7BCDB5A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8F1221" w14:textId="4ABED2B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75A7A" w14:textId="1F7760B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6AFAB" w14:textId="70337ED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5E198D" w14:textId="4992D05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6F550" w14:textId="2EB75EB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75270" w:rsidRPr="00F75270" w14:paraId="71FA1546" w14:textId="77777777" w:rsidTr="00F7527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FA4E77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13387" w14:textId="2A0C0BF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42851A" w14:textId="53195F9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92617" w14:textId="3E96164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70CB5" w14:textId="4F55D93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EF591D" w14:textId="34695E5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3A93CF" w14:textId="7403F27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456A15" w14:textId="3282223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036119" w14:textId="52BC3ED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B0E222" w14:textId="01A2A6B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01B53" w14:textId="2BCDEF0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52B59" w14:textId="4DA3C72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CDA43" w14:textId="241E9D1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AE0998" w14:textId="48306C0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2CA1C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006F5B" w14:textId="25403A5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BCF870" w14:textId="2843853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39643" w14:textId="5F5B5C1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F85D50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2078CA" w14:textId="5A29FD8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6B61A" w14:textId="70DF6B3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4B952" w14:textId="2E6A08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864944" w14:textId="317A603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5A4AC" w14:textId="3F275B3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7B34C5" w14:textId="4A8F638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4650C" w14:textId="214CE07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C56463" w14:textId="3079FB1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8FA71" w14:textId="55F16F4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9C77AC" w14:textId="53D09D6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7EB49" w14:textId="051991D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</w:tr>
      <w:tr w:rsidR="00F75270" w:rsidRPr="00F75270" w14:paraId="56BCCDEE" w14:textId="77777777" w:rsidTr="00F7527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F22C1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51790" w14:textId="1CDF390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55B3CB" w14:textId="7A49827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F73B3" w14:textId="36B845E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664BB" w14:textId="176EA8C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33773" w14:textId="56D23BD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E2DE44" w14:textId="236A7E2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75A5FB" w14:textId="048AC22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D4867" w14:textId="5EB6772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7F766D" w14:textId="332EC92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EF19B9" w14:textId="6151AAD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ABE25" w14:textId="6685FEE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D9FE1" w14:textId="6BF932C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8B601E" w14:textId="7CD8411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F32F87" w14:textId="07DF173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2EC3D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DC1B7" w14:textId="716B59E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D8D5A" w14:textId="48C8CD9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04A9E9" w14:textId="42C1C12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71EFE" w14:textId="017E199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6CDDD3" w14:textId="3AC5293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6C28B" w14:textId="443F424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20EA3" w14:textId="568EC4E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584947" w14:textId="7C235EA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FD5E6" w14:textId="5D6D414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BDBFBA" w14:textId="5A83191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14757" w14:textId="4408E89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CACFB6" w14:textId="3E4AD4B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F63AA" w14:textId="3B173F9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EF55D5" w14:textId="22FC933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</w:tr>
      <w:tr w:rsidR="00F75270" w:rsidRPr="00F75270" w14:paraId="7A432FAC" w14:textId="77777777" w:rsidTr="00F7527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4FF8D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3C80C4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4B00D" w14:textId="36B90F0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2BC30" w14:textId="59470B7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7A52A1" w14:textId="69C4883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C0D87B" w14:textId="0F3B1A7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DD967" w14:textId="56066DA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C9FB7D" w14:textId="61EFECD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C1D7A8" w14:textId="24538EF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B1B93" w14:textId="696A36B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DDC48D" w14:textId="5CBC981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CA094C" w14:textId="613438C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38BAB" w14:textId="0F5FBEE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1D7B1" w14:textId="2474626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DC8075" w14:textId="55C7F4C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8FC92" w14:textId="5795937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E2E74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8E193" w14:textId="7EC2B8A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42782D" w14:textId="5D32FEA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0943E5" w14:textId="0DB4F32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7E7CA3" w14:textId="793A825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8047E4" w14:textId="0AFB96E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52C506" w14:textId="5AC1363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D7729" w14:textId="6DB8A85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11CAA" w14:textId="7B410D7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56526" w14:textId="37E9492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262FE7" w14:textId="463DA20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08AD9A" w14:textId="7DEC6A9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8AA03" w14:textId="4AAEEAB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F105B" w14:textId="32BC8B6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</w:tr>
      <w:tr w:rsidR="00F75270" w:rsidRPr="00F75270" w14:paraId="3D4F8464" w14:textId="77777777" w:rsidTr="00F7527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88D7A9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C66A19" w14:textId="0F7532F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13D16" w14:textId="7933562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16670" w14:textId="2119653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38A76" w14:textId="2E5028F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13BE6B" w14:textId="452687F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CB169" w14:textId="6D48F0C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AEFF3B" w14:textId="6DA1753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25E76" w14:textId="121E002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6EC184" w14:textId="26E32F5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02A71E" w14:textId="145497C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D1EC49" w14:textId="005117D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283CF" w14:textId="773152B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78D7D" w14:textId="3E06961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ABE6D3" w14:textId="7B001E6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C31493" w14:textId="28A9194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94923" w14:textId="6EE1D74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76F67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971ED" w14:textId="26AC698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944AB7" w14:textId="727DCDE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034DF8" w14:textId="2D7C003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D2FB95" w14:textId="0232436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A70D3" w14:textId="0144D7E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97257E" w14:textId="2EEB883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86409D" w14:textId="25643FB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9D22C" w14:textId="74A4955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0EE07" w14:textId="3A5E35A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848C0" w14:textId="0457DD1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BCF28" w14:textId="0D35773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71078" w14:textId="3177521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</w:tr>
      <w:tr w:rsidR="00F75270" w:rsidRPr="00F75270" w14:paraId="6633ABE0" w14:textId="77777777" w:rsidTr="00F7527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96BE08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4FA3E" w14:textId="7D5AEA7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1055A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370598" w14:textId="18F2F45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E5F08" w14:textId="7555375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F05BF8" w14:textId="502D092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051D6D" w14:textId="4D3A7F1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69A64" w14:textId="6BB7085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9DC639" w14:textId="77A39CD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CA2EA8" w14:textId="56B83D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CB47B" w14:textId="242781F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54972A" w14:textId="24DDFCF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382736" w14:textId="588293E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450D52" w14:textId="76AB96E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CE04C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D5B7D4" w14:textId="65BDF76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9E900" w14:textId="6C093B8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6C8C8D" w14:textId="15B4C8C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8D81B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790AC" w14:textId="6CCF5AC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602E7" w14:textId="7B90568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4A51D3" w14:textId="38BB5A5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31F9CC" w14:textId="6A0342B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8E166" w14:textId="428474F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FBDB2D" w14:textId="134C982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140E03" w14:textId="4D18E00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6A5990" w14:textId="044DF9A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AC64D" w14:textId="1FCB1B4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963B69" w14:textId="147F2D3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71F0E8" w14:textId="23EB279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</w:tr>
      <w:tr w:rsidR="00F75270" w:rsidRPr="00F75270" w14:paraId="6F90C46F" w14:textId="77777777" w:rsidTr="00F7527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5A809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1C3E2E" w14:textId="2D8BFC7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8A4D8B" w14:textId="4ED1BC2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D9760" w14:textId="19AA27B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51B76" w14:textId="4EE186B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B52AF" w14:textId="685632C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FF517" w14:textId="09D9EDD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7A5450" w14:textId="7487B72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15C8D" w14:textId="4A75728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485EC0" w14:textId="30ACBFD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6790D7" w14:textId="7EC689C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C5E92" w14:textId="0878EA1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34F868" w14:textId="064EA9C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A80CE" w14:textId="7B660CF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9C1C34" w14:textId="09BA1BE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2C7A9" w14:textId="34AA777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E29741" w14:textId="6B24551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D17202" w14:textId="23D8379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F5E96" w14:textId="0CA9DB2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C929B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8136B9" w14:textId="4B8D50D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1D3F0F" w14:textId="11F1D09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8F2DA" w14:textId="133DE57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944DA" w14:textId="3CBC21B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B326C1" w14:textId="1764DCE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27F80" w14:textId="0E75B0F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20C9F" w14:textId="62B8093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EAEF4D" w14:textId="4165B87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EB3802" w14:textId="566D291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0992A" w14:textId="17565C0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</w:tr>
      <w:tr w:rsidR="00F75270" w:rsidRPr="00F75270" w14:paraId="71E46390" w14:textId="77777777" w:rsidTr="00F7527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CD0E9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D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77346B" w14:textId="4E5E89E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22A211" w14:textId="23F1DB0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06508" w14:textId="2021498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0AB50" w14:textId="41F6626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58F9E0" w14:textId="10BF389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76C9BD" w14:textId="5C027EE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61674" w14:textId="7B665C3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381BDD" w14:textId="5D5C2EB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9197D8" w14:textId="32467A3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B19E7" w14:textId="23556AF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9D83FE" w14:textId="6E56897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D6F48" w14:textId="1AE72B1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02E5FC" w14:textId="459CCF3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DE3AB" w14:textId="4E7C1BB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3D8E9" w14:textId="4C2A5EF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5288D" w14:textId="04E3999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E1951E" w14:textId="5F06355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228F51" w14:textId="69FDABB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0F42A" w14:textId="10C6820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3ABA6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CE894" w14:textId="34B81D1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35779" w14:textId="3F7C11E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F9166" w14:textId="4026B6D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09EB18" w14:textId="7189D8F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8CC711" w14:textId="07A09A5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BDBEBB" w14:textId="1A229C4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AC076" w14:textId="09ECBAE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62F01" w14:textId="5346BC1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625C8" w14:textId="65A7782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</w:tr>
      <w:tr w:rsidR="00F75270" w:rsidRPr="00F75270" w14:paraId="006A4E87" w14:textId="77777777" w:rsidTr="00F7527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CC7975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UN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C57F0" w14:textId="123C1DC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A69B9A" w14:textId="292B57A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AC683D" w14:textId="7C9A35C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27F1C2" w14:textId="7269BF4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27439" w14:textId="60B6EBC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E172E4" w14:textId="0630A94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179E8" w14:textId="62EFAF4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AE9465" w14:textId="40CAAD0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7FBBBD" w14:textId="0F63EF9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1FB5C" w14:textId="746A949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4A6A6" w14:textId="3A8F8D1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1A3147" w14:textId="6C17D53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15E1C" w14:textId="671F644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E458F9" w14:textId="1D53793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62B83" w14:textId="172F07D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301F86" w14:textId="49E12A2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3636D6" w14:textId="3583B19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2A3CE" w14:textId="765F56F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2FD89" w14:textId="5F300FC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B55998" w14:textId="141A697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3AFA8D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AE75C" w14:textId="032550A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AA316" w14:textId="3C644AD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CF8E10" w14:textId="5C9D95B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9B416" w14:textId="2D917E2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E7348" w14:textId="192A5D2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948FA" w14:textId="4A098DE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E18506" w14:textId="12AF303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B907BB" w14:textId="5F93962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</w:tr>
      <w:tr w:rsidR="00F75270" w:rsidRPr="00F75270" w14:paraId="30581464" w14:textId="77777777" w:rsidTr="00F7527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3505C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E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3E9F8E" w14:textId="11610C8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BF086" w14:textId="00E5319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C7366C" w14:textId="19D5AE6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7F9CBC" w14:textId="708072B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ACA76C" w14:textId="0839121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FACE2" w14:textId="6F3C02B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81AFE" w14:textId="3673F6D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F04149" w14:textId="0E149E6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058482" w14:textId="372D26F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B933CA" w14:textId="74C596F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48794" w14:textId="5B310A5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1FF46" w14:textId="73D9D1F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3AF758" w14:textId="0FE88AD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2FDFC8" w14:textId="6DD1BD6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A8DC50" w14:textId="2F2C982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18CF0A" w14:textId="6B2D27D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CB94A3" w14:textId="2E49916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122189" w14:textId="0D0C067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D42F5" w14:textId="33EA1A6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1EA810" w14:textId="18135BD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25FC6" w14:textId="337736D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C139C6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D22ABB" w14:textId="7739437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BE44E9" w14:textId="747624A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69DF2" w14:textId="245AD63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63E21" w14:textId="2EF2CA3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A636F" w14:textId="0DCA694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5854C" w14:textId="60778D2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784A2" w14:textId="66C8309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</w:tr>
      <w:tr w:rsidR="00F75270" w:rsidRPr="00F75270" w14:paraId="12F4EB43" w14:textId="77777777" w:rsidTr="00F7527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131C7E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8D148" w14:textId="298B525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C1AA3F" w14:textId="78CD7EE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AD0CB9" w14:textId="1D4F951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E0D3E" w14:textId="53AF422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EDD10" w14:textId="0BD82E9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D38AFA" w14:textId="5B64480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875C55" w14:textId="652CE57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EDF59B" w14:textId="5FC2879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41527" w14:textId="1E1DE77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C247B" w14:textId="37C4282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035B6" w14:textId="20499E1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95557" w14:textId="4EBB016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DBDCB9" w14:textId="7643209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F7143" w14:textId="136444A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98D8D5" w14:textId="2743483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C30D6A" w14:textId="71F54EE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67186" w14:textId="6153163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9E0F9A" w14:textId="1E7A5E6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94C67" w14:textId="74D3F25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84F3DF" w14:textId="25DBC53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C6D6F" w14:textId="6C404B5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4EF060" w14:textId="673F8AB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85D6F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51488" w14:textId="60F579B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81A1DE" w14:textId="069C725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2B80D1" w14:textId="75A4CD0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98A1F" w14:textId="63CEDB6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4A9F2" w14:textId="4F35FCD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6864EE" w14:textId="3447120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</w:tr>
      <w:tr w:rsidR="00F75270" w:rsidRPr="00F75270" w14:paraId="0740DC8D" w14:textId="77777777" w:rsidTr="00F7527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212ED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CCE0AB" w14:textId="4ABA4E8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D3E068" w14:textId="5F1E536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4B8EC" w14:textId="134120D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6DF9E" w14:textId="553BF53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D9ED7" w14:textId="78855BB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39445" w14:textId="4730B01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BDFB4" w14:textId="1940352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1BE8D" w14:textId="1E3BC46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80FF9" w14:textId="3571364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99ABF" w14:textId="4048523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282AE" w14:textId="0A16F2D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BC1944" w14:textId="269642D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20730" w14:textId="3B30871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AB332" w14:textId="45062DA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9819F" w14:textId="4F1D057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2E7F5C" w14:textId="52C40FD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8DB04" w14:textId="7660C27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570630" w14:textId="7FF9F58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954231" w14:textId="4258758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193B13" w14:textId="78E6FAC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C299C" w14:textId="658347E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D51A1D" w14:textId="3EF214A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57BF93" w14:textId="54809FF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D39C1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D624D" w14:textId="7A67064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30FEDC" w14:textId="44CCC06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AE246C" w14:textId="6D91A8F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B82FA8" w14:textId="6E13D4F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91393" w14:textId="02B562D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</w:tr>
      <w:tr w:rsidR="00F75270" w:rsidRPr="00F75270" w14:paraId="47492D85" w14:textId="77777777" w:rsidTr="00F7527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59C125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E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3A3ED" w14:textId="3B4E63C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47BC4" w14:textId="2661CA6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CCB851" w14:textId="3E2C09C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7B20D" w14:textId="34A09DA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066029" w14:textId="2BE5AAA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3CAA6" w14:textId="48910F3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246A2" w14:textId="70BCFA7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7C5FF0" w14:textId="3BDB0E8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93EAD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62712" w14:textId="5DDF883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F5CE88" w14:textId="37C47E4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10DF3" w14:textId="3BCD44B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80F540" w14:textId="25C931B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4D6726" w14:textId="0F66621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7B00E8" w14:textId="77BC5E6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EB7E5" w14:textId="01F484E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1B085" w14:textId="6C710E0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DC07A" w14:textId="36B8316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DB9DA" w14:textId="506B0D9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7F9625" w14:textId="141332C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AFDAE5" w14:textId="3080A49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6D3851" w14:textId="5108FBD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164CF3" w14:textId="2B53BC1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92D1BC" w14:textId="5664D1D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84C967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F3F6C" w14:textId="3EDB5D0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A0E541" w14:textId="393DEC0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7D258" w14:textId="49FBC76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D4ABD" w14:textId="210E3A9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</w:tr>
      <w:tr w:rsidR="00F75270" w:rsidRPr="00F75270" w14:paraId="3E74A5B7" w14:textId="77777777" w:rsidTr="00F7527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420A1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O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44AE1B" w14:textId="7C14F5E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8380C" w14:textId="5514C67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EAEFF5" w14:textId="05AC031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494C5" w14:textId="7F3EA91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CC32B2" w14:textId="7BAFBF8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C18425" w14:textId="50EB277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F76318" w14:textId="1AA50B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A17FE3" w14:textId="782F506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B3FE14" w14:textId="1CA66D2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274491" w14:textId="58CCA5A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7E5FE4" w14:textId="7F28AAD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319959" w14:textId="5DDED8B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D4DE45" w14:textId="65ECF96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FEF7B" w14:textId="5C7BACE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32989" w14:textId="273EAF2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0D3D51" w14:textId="0C11102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63062" w14:textId="583A962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AADEEB" w14:textId="491E710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36A381" w14:textId="2088A19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B664D" w14:textId="4F5999F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007B08" w14:textId="6762B9C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C9A53" w14:textId="08EA6BA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959BE" w14:textId="67CBC64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347D9B" w14:textId="0603B6D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363E5" w14:textId="1684D79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DC3810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F788F" w14:textId="6063368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0C903" w14:textId="431A7CF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4C415F" w14:textId="1C77F30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</w:tr>
      <w:tr w:rsidR="00F75270" w:rsidRPr="00F75270" w14:paraId="11C5B5FE" w14:textId="77777777" w:rsidTr="00F7527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62CE8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C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F58870" w14:textId="22A4AC4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800774" w14:textId="28CAE53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AD404" w14:textId="4A7480A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4866E" w14:textId="2B33295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F5EFCA" w14:textId="7CEA897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FD23AD" w14:textId="6F7AAD5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E711A" w14:textId="0012AD9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5B056" w14:textId="0219E90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AAE6D" w14:textId="7500749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E28DF8" w14:textId="55238EA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6D6565" w14:textId="3A3832A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7A8BD" w14:textId="139A038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71145B" w14:textId="3E217D9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26BBA7" w14:textId="2230C87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9D248" w14:textId="6AEF3C5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04DB1C" w14:textId="4C1090A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56C1E6" w14:textId="062CB5E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5970CA" w14:textId="4F22D1D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48E63A" w14:textId="5E4F2FA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B507AC" w14:textId="532B79C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F45210" w14:textId="0DD9147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CFDF7" w14:textId="29FDFB5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A7B183" w14:textId="3442952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1E50D" w14:textId="27AD920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CD043C" w14:textId="1B96884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82379" w14:textId="0418A3C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5C334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7E9175" w14:textId="543C5BD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F211A" w14:textId="5221C36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</w:tr>
      <w:tr w:rsidR="00F75270" w:rsidRPr="00F75270" w14:paraId="69A9EFBF" w14:textId="77777777" w:rsidTr="00F7527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3990D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E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73885F" w14:textId="6534A7B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39FFF" w14:textId="050E11D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5DBA4E" w14:textId="52E2FFB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0EC72" w14:textId="47BF47C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3BAE67" w14:textId="4779FD5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9E68DB" w14:textId="6814106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295F51" w14:textId="233057B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3A8464" w14:textId="0EA0B9C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59B42" w14:textId="7D8CC83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23640" w14:textId="791BC19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F81814" w14:textId="59BCF74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C0A782" w14:textId="0E7B920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E703F5" w14:textId="1F53FA5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FD71F" w14:textId="48D542E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CA9B0" w14:textId="475C14C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68E37" w14:textId="567376C8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CAC68B" w14:textId="7E0D04E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2FB84A" w14:textId="0B34CDDD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BD90AC" w14:textId="0482F6E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64139E" w14:textId="5D0A5B45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516BFD" w14:textId="7CCA04E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A8AFB7" w14:textId="2A572A8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69BB0D" w14:textId="2DE19B40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39A4B7" w14:textId="7F0B20F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0B370" w14:textId="67B2C6B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A07094" w14:textId="05958D2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0BD401" w14:textId="2BC190E3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1016F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30B558" w14:textId="21E19D9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</w:tr>
      <w:tr w:rsidR="00F75270" w:rsidRPr="00F75270" w14:paraId="7FB79E25" w14:textId="77777777" w:rsidTr="00F7527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5F591D" w14:textId="77777777" w:rsidR="00F75270" w:rsidRPr="00F75270" w:rsidRDefault="00F75270" w:rsidP="00F7527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T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A887F" w14:textId="6A339A6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35D9B" w14:textId="0BBEDE3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AAEB9C" w14:textId="7AFC001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D9385" w14:textId="1601E852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B1129C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3B47B" w14:textId="747105F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F82F1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DF0A21" w14:textId="141BAD1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945EC4" w14:textId="3499C11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469AF" w14:textId="5495EFF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57284E" w14:textId="78FBE1B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B207FB" w14:textId="75C8E08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E92B9B" w14:textId="59E67D2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ACA3A" w14:textId="50A68E7F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6CE2A4" w14:textId="6E49B22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3FAA09" w14:textId="1473DEB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AE9DF" w14:textId="43310ECE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9AD83F" w14:textId="60AE85F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6A042" w14:textId="7356219A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EE6BB" w14:textId="16480ECC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67D34" w14:textId="0C6953FB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7E3C08" w14:textId="64CD22F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D200C1" w14:textId="5CEC1786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3E414" w14:textId="44A4A66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17F66" w14:textId="018120F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1455E" w14:textId="49C4B109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F14C5" w14:textId="3AF8EE94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DC9970" w14:textId="50839B51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74FA7" w14:textId="77777777" w:rsidR="00F75270" w:rsidRPr="00F75270" w:rsidRDefault="00F75270" w:rsidP="00F75270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F7527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</w:tbl>
    <w:p w14:paraId="0254F19F" w14:textId="7E6B6F79" w:rsidR="00F75270" w:rsidRPr="00F75270" w:rsidRDefault="00F75270" w:rsidP="00F70B0E">
      <w:pPr>
        <w:rPr>
          <w:b/>
          <w:bCs/>
        </w:rPr>
      </w:pPr>
      <w:r w:rsidRPr="00F75270">
        <w:rPr>
          <w:b/>
          <w:bCs/>
        </w:rPr>
        <w:t>Table S1</w:t>
      </w:r>
    </w:p>
    <w:p w14:paraId="7AA06F89" w14:textId="3D9609F3" w:rsidR="00F75270" w:rsidRDefault="00F75270" w:rsidP="00F70B0E">
      <w:pPr>
        <w:rPr>
          <w:i/>
          <w:iCs/>
        </w:rPr>
      </w:pPr>
      <w:r w:rsidRPr="00F75270">
        <w:rPr>
          <w:i/>
          <w:iCs/>
        </w:rPr>
        <w:t>Correlations between all variables</w:t>
      </w:r>
    </w:p>
    <w:p w14:paraId="40087DBA" w14:textId="47841F44" w:rsidR="00215A46" w:rsidRPr="00F75270" w:rsidRDefault="00215A46" w:rsidP="00F70B0E">
      <w:pPr>
        <w:rPr>
          <w:i/>
          <w:iCs/>
        </w:rPr>
      </w:pPr>
      <w:r>
        <w:rPr>
          <w:i/>
          <w:iCs/>
        </w:rPr>
        <w:lastRenderedPageBreak/>
        <w:t xml:space="preserve">Note. </w:t>
      </w:r>
      <w:r w:rsidRPr="00215A46">
        <w:t>SD</w:t>
      </w:r>
      <w:r>
        <w:t xml:space="preserve">: Self-direction, </w:t>
      </w:r>
      <w:r w:rsidRPr="00215A46">
        <w:t>UN</w:t>
      </w:r>
      <w:r>
        <w:t xml:space="preserve">: Universalism, </w:t>
      </w:r>
      <w:r w:rsidRPr="00215A46">
        <w:t>BE</w:t>
      </w:r>
      <w:r>
        <w:t xml:space="preserve">: Benevolence, </w:t>
      </w:r>
      <w:r w:rsidRPr="00215A46">
        <w:t>TR</w:t>
      </w:r>
      <w:r>
        <w:t>: Tradition,</w:t>
      </w:r>
      <w:r w:rsidRPr="00215A46">
        <w:t xml:space="preserve"> </w:t>
      </w:r>
      <w:r w:rsidRPr="00215A46">
        <w:t>CO</w:t>
      </w:r>
      <w:r>
        <w:t xml:space="preserve">: Conformity, </w:t>
      </w:r>
      <w:r w:rsidRPr="00215A46">
        <w:t>SE</w:t>
      </w:r>
      <w:r>
        <w:t xml:space="preserve">: Security, </w:t>
      </w:r>
      <w:r w:rsidRPr="00215A46">
        <w:t>PO</w:t>
      </w:r>
      <w:r>
        <w:t xml:space="preserve">: Power, </w:t>
      </w:r>
      <w:r w:rsidRPr="00215A46">
        <w:t>AC</w:t>
      </w:r>
      <w:r>
        <w:t xml:space="preserve">: Achievement, </w:t>
      </w:r>
      <w:r w:rsidRPr="00215A46">
        <w:t>HE</w:t>
      </w:r>
      <w:r>
        <w:t xml:space="preserve">: Hedonism, </w:t>
      </w:r>
      <w:r w:rsidRPr="00215A46">
        <w:t>ST</w:t>
      </w:r>
      <w:r>
        <w:t>: Stimulation.</w:t>
      </w:r>
      <w:r w:rsidR="000F047A">
        <w:t xml:space="preserve"> p: perceived values of a successful entrepreneur. </w:t>
      </w:r>
    </w:p>
    <w:sectPr w:rsidR="00215A46" w:rsidRPr="00F75270" w:rsidSect="00F75270">
      <w:type w:val="continuous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6C68EF" w14:textId="77777777" w:rsidR="00EA0FDE" w:rsidRDefault="00EA0FDE" w:rsidP="00F70B0E">
      <w:pPr>
        <w:spacing w:line="240" w:lineRule="auto"/>
      </w:pPr>
      <w:r>
        <w:separator/>
      </w:r>
    </w:p>
  </w:endnote>
  <w:endnote w:type="continuationSeparator" w:id="0">
    <w:p w14:paraId="67C50323" w14:textId="77777777" w:rsidR="00EA0FDE" w:rsidRDefault="00EA0FDE" w:rsidP="00F70B0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39828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73AD44" w14:textId="77777777" w:rsidR="00F70B0E" w:rsidRDefault="00F70B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CACC9D" w14:textId="77777777" w:rsidR="00F70B0E" w:rsidRDefault="00F70B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E2770C" w14:textId="77777777" w:rsidR="00EA0FDE" w:rsidRDefault="00EA0FDE" w:rsidP="00F70B0E">
      <w:pPr>
        <w:spacing w:line="240" w:lineRule="auto"/>
      </w:pPr>
      <w:r>
        <w:separator/>
      </w:r>
    </w:p>
  </w:footnote>
  <w:footnote w:type="continuationSeparator" w:id="0">
    <w:p w14:paraId="2C38EAB9" w14:textId="77777777" w:rsidR="00EA0FDE" w:rsidRDefault="00EA0FDE" w:rsidP="00F70B0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270"/>
    <w:rsid w:val="00097ED0"/>
    <w:rsid w:val="000F047A"/>
    <w:rsid w:val="00215A46"/>
    <w:rsid w:val="0047610A"/>
    <w:rsid w:val="0055572A"/>
    <w:rsid w:val="00EA0FDE"/>
    <w:rsid w:val="00F70B0E"/>
    <w:rsid w:val="00F75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39145"/>
  <w15:chartTrackingRefBased/>
  <w15:docId w15:val="{5D294A93-9BA0-4558-9FE4-895CCD13E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B0E"/>
    <w:pPr>
      <w:spacing w:after="0" w:line="480" w:lineRule="auto"/>
      <w:ind w:firstLine="72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0B0E"/>
    <w:pPr>
      <w:keepNext/>
      <w:keepLines/>
      <w:ind w:firstLine="0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0B0E"/>
    <w:pPr>
      <w:keepNext/>
      <w:keepLines/>
      <w:ind w:firstLine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0B0E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0B0E"/>
    <w:rPr>
      <w:rFonts w:ascii="Times New Roman" w:eastAsiaTheme="majorEastAsia" w:hAnsi="Times New Roman" w:cstheme="majorBidi"/>
      <w:b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F70B0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0B0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70B0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0B0E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F7527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75270"/>
    <w:rPr>
      <w:color w:val="954F72"/>
      <w:u w:val="single"/>
    </w:rPr>
  </w:style>
  <w:style w:type="paragraph" w:customStyle="1" w:styleId="msonormal0">
    <w:name w:val="msonormal"/>
    <w:basedOn w:val="Normal"/>
    <w:rsid w:val="00F75270"/>
    <w:pPr>
      <w:spacing w:before="100" w:beforeAutospacing="1" w:after="100" w:afterAutospacing="1" w:line="240" w:lineRule="auto"/>
      <w:ind w:firstLine="0"/>
    </w:pPr>
    <w:rPr>
      <w:rFonts w:eastAsia="Times New Roman"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57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4FF673-837E-4158-AC8D-EBDD800349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606</Words>
  <Characters>3456</Characters>
  <Application>Microsoft Office Word</Application>
  <DocSecurity>0</DocSecurity>
  <Lines>28</Lines>
  <Paragraphs>8</Paragraphs>
  <ScaleCrop>false</ScaleCrop>
  <Company/>
  <LinksUpToDate>false</LinksUpToDate>
  <CharactersWithSpaces>4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el, Paul H P</dc:creator>
  <cp:keywords/>
  <dc:description/>
  <cp:lastModifiedBy>Hanel, Paul H P</cp:lastModifiedBy>
  <cp:revision>3</cp:revision>
  <dcterms:created xsi:type="dcterms:W3CDTF">2023-02-15T20:23:00Z</dcterms:created>
  <dcterms:modified xsi:type="dcterms:W3CDTF">2023-02-15T20:43:00Z</dcterms:modified>
</cp:coreProperties>
</file>